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811" w:rsidRPr="003C7D50" w:rsidRDefault="003C7D50" w:rsidP="003C7D50">
      <w:pPr>
        <w:pStyle w:val="PlainText"/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</w:pPr>
      <w:r w:rsidRPr="0014129C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</w:rPr>
        <w:t>Additional File 12</w:t>
      </w:r>
      <w:r w:rsidRPr="00D961F6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D961F6" w:rsidRPr="00D961F6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</w:rPr>
        <w:t>Table S3.</w:t>
      </w:r>
      <w:r w:rsidR="00D961F6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Homologous gene pairs identified from </w:t>
      </w:r>
      <w:proofErr w:type="spellStart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>collinearity</w:t>
      </w:r>
      <w:proofErr w:type="spellEnd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 analysis among PYLs from </w:t>
      </w:r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>A. thaliana</w:t>
      </w:r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, </w:t>
      </w:r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B. </w:t>
      </w:r>
      <w:proofErr w:type="spellStart"/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>distachyon</w:t>
      </w:r>
      <w:proofErr w:type="spellEnd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, </w:t>
      </w:r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O. </w:t>
      </w:r>
      <w:proofErr w:type="spellStart"/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>sativa</w:t>
      </w:r>
      <w:proofErr w:type="spellEnd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, </w:t>
      </w:r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Z. </w:t>
      </w:r>
      <w:proofErr w:type="spellStart"/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>mays</w:t>
      </w:r>
      <w:proofErr w:type="spellEnd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, </w:t>
      </w:r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S. </w:t>
      </w:r>
      <w:proofErr w:type="spellStart"/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>bicolor</w:t>
      </w:r>
      <w:proofErr w:type="spellEnd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 and </w:t>
      </w:r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H. </w:t>
      </w:r>
      <w:proofErr w:type="spellStart"/>
      <w:r w:rsidRPr="003C7D50">
        <w:rPr>
          <w:rFonts w:ascii="Times New Roman" w:eastAsia="+mn-ea" w:hAnsi="Times New Roman" w:cs="Times New Roman"/>
          <w:bCs/>
          <w:i/>
          <w:color w:val="000000" w:themeColor="text1"/>
          <w:kern w:val="24"/>
          <w:sz w:val="24"/>
          <w:szCs w:val="24"/>
        </w:rPr>
        <w:t>vulgare</w:t>
      </w:r>
      <w:proofErr w:type="spellEnd"/>
      <w:r w:rsidRPr="003C7D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</w:rPr>
        <w:t xml:space="preserve"> at genome wide scale</w:t>
      </w:r>
    </w:p>
    <w:p w:rsidR="003C7D50" w:rsidRDefault="003C7D50" w:rsidP="003C7D50">
      <w:pPr>
        <w:pStyle w:val="PlainText"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/>
      </w:tblPr>
      <w:tblGrid>
        <w:gridCol w:w="4726"/>
        <w:gridCol w:w="4727"/>
      </w:tblGrid>
      <w:tr w:rsidR="003C7D50" w:rsidRPr="003C7D50" w:rsidTr="003C7D50">
        <w:tc>
          <w:tcPr>
            <w:tcW w:w="4726" w:type="dxa"/>
            <w:shd w:val="clear" w:color="auto" w:fill="FFC000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4727" w:type="dxa"/>
            <w:shd w:val="clear" w:color="auto" w:fill="FFC000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178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4679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4679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10g422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1G0136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01026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01026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01026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01026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279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5316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5316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5316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5316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186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5G4586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diBd21-3.3G0446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501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446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10g422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446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28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446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34731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512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154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5498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512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512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512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512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512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2Hr1G01467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4224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220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4224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1G0877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295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688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7927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diBd21-3.3G0129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34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48733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3G0129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638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AT4G186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4049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404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3039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404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1226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404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0802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404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33631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BdiBd21-3.2G04049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556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501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10g422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501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28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501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34731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3Hr1G088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881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5498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1Hr1G0704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4224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4Hr1G0552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792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792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34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792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792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48733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HORVU7Hr1G0792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638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10g422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28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10g422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34731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667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5498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02g1333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5498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1g6121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395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4224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3g186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4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348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34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34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48733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6g3348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638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1226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0802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5g1226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556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48733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Os02g1562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638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097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5498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10G1691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5498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4224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1G4033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1707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3G3420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0802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33631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9G0802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5567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48733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Sobic.004G113800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638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4224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57959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48733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063882</w:t>
            </w:r>
          </w:p>
        </w:tc>
      </w:tr>
      <w:tr w:rsidR="003C7D50" w:rsidRPr="003C7D50" w:rsidTr="00057279">
        <w:tc>
          <w:tcPr>
            <w:tcW w:w="4726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41382</w:t>
            </w:r>
          </w:p>
        </w:tc>
        <w:tc>
          <w:tcPr>
            <w:tcW w:w="4727" w:type="dxa"/>
          </w:tcPr>
          <w:p w:rsidR="003C7D50" w:rsidRPr="003C7D50" w:rsidRDefault="003C7D50" w:rsidP="0005727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C7D50">
              <w:rPr>
                <w:rFonts w:ascii="Times New Roman" w:hAnsi="Times New Roman" w:cs="Times New Roman"/>
                <w:sz w:val="24"/>
                <w:szCs w:val="24"/>
              </w:rPr>
              <w:t>GRMZM2G169695</w:t>
            </w:r>
          </w:p>
        </w:tc>
      </w:tr>
    </w:tbl>
    <w:p w:rsidR="003C7D50" w:rsidRPr="00E323FE" w:rsidRDefault="003C7D50" w:rsidP="003C7D50">
      <w:pPr>
        <w:pStyle w:val="PlainText"/>
        <w:rPr>
          <w:rFonts w:ascii="Courier New" w:hAnsi="Courier New" w:cs="Courier New"/>
        </w:rPr>
      </w:pPr>
    </w:p>
    <w:sectPr w:rsidR="003C7D50" w:rsidRPr="00E323FE" w:rsidSect="00E323F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7F66"/>
    <w:rsid w:val="00026904"/>
    <w:rsid w:val="00070811"/>
    <w:rsid w:val="0014129C"/>
    <w:rsid w:val="003C7D50"/>
    <w:rsid w:val="005B5799"/>
    <w:rsid w:val="00701F7D"/>
    <w:rsid w:val="0075184F"/>
    <w:rsid w:val="007F1F6F"/>
    <w:rsid w:val="00CC7F66"/>
    <w:rsid w:val="00D961F6"/>
    <w:rsid w:val="00E32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323F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323FE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3C7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8</Words>
  <Characters>4949</Characters>
  <Application>Microsoft Office Word</Application>
  <DocSecurity>0</DocSecurity>
  <Lines>41</Lines>
  <Paragraphs>11</Paragraphs>
  <ScaleCrop>false</ScaleCrop>
  <Company>Microsoft</Company>
  <LinksUpToDate>false</LinksUpToDate>
  <CharactersWithSpaces>5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swanathan</cp:lastModifiedBy>
  <cp:revision>4</cp:revision>
  <dcterms:created xsi:type="dcterms:W3CDTF">2020-08-15T11:27:00Z</dcterms:created>
  <dcterms:modified xsi:type="dcterms:W3CDTF">2020-08-15T17:39:00Z</dcterms:modified>
</cp:coreProperties>
</file>